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F23DB" w:rsidRDefault="006F23DB">
      <w:pPr>
        <w:rPr>
          <w:rtl/>
        </w:rPr>
      </w:pPr>
    </w:p>
    <w:tbl>
      <w:tblPr>
        <w:tblW w:w="16200" w:type="dxa"/>
        <w:tblInd w:w="-4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5"/>
        <w:gridCol w:w="1965"/>
        <w:gridCol w:w="2772"/>
        <w:gridCol w:w="3566"/>
        <w:gridCol w:w="6492"/>
      </w:tblGrid>
      <w:tr w:rsidR="006F23DB" w:rsidRPr="004E7707" w:rsidTr="000218F0">
        <w:trPr>
          <w:tblHeader/>
        </w:trPr>
        <w:tc>
          <w:tcPr>
            <w:tcW w:w="16200" w:type="dxa"/>
            <w:gridSpan w:val="5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6F23DB" w:rsidRPr="004E7707" w:rsidRDefault="006C5EA2" w:rsidP="006C5EA2">
            <w:pPr>
              <w:spacing w:after="0" w:line="240" w:lineRule="auto"/>
              <w:ind w:left="90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C5EA2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 xml:space="preserve">Supplementary Table </w:t>
            </w:r>
            <w:r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 xml:space="preserve">1: </w:t>
            </w:r>
            <w:r w:rsidR="006F23DB" w:rsidRPr="006C5EA2">
              <w:rPr>
                <w:rFonts w:eastAsia="Times New Roman" w:cstheme="minorHAnsi"/>
                <w:color w:val="404040"/>
                <w:kern w:val="0"/>
                <w14:ligatures w14:val="none"/>
              </w:rPr>
              <w:t>Mechanisms of Sesame Oil, Olive Oil, Psyllium, and Dandelion on Gallstones</w:t>
            </w:r>
          </w:p>
        </w:tc>
      </w:tr>
      <w:tr w:rsidR="006F23DB" w:rsidRPr="004E7707" w:rsidTr="000218F0">
        <w:trPr>
          <w:tblHeader/>
        </w:trPr>
        <w:tc>
          <w:tcPr>
            <w:tcW w:w="140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ubstance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Benefit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e Component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ffect on Gallbladder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Detailed Mechanism</w:t>
            </w:r>
          </w:p>
        </w:tc>
      </w:tr>
      <w:tr w:rsidR="006F23DB" w:rsidRPr="004E7707" w:rsidTr="000218F0">
        <w:tc>
          <w:tcPr>
            <w:tcW w:w="1405" w:type="dxa"/>
            <w:vMerge w:val="restart"/>
            <w:tcMar>
              <w:top w:w="15" w:type="dxa"/>
              <w:left w:w="0" w:type="dxa"/>
              <w:bottom w:w="15" w:type="dxa"/>
              <w:right w:w="15" w:type="dxa"/>
            </w:tcMar>
            <w:textDirection w:val="btLr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esame Oil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-lipogenic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esamin, Sesamolin, Linoleic Acid (PUFA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cholesterol production in the liver, lowering its concentration in bile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ion of HMG-CoA reduct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The key enzyme responsible for cholesterol synthesis in the liver, reducing endogenous cholesterol produc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ion of PPAR-α receptor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fatty acid oxidation in the liver, reducing triglyceride and cholesterol accumula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creased lipolysi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breakdown of stored fats in adipose tissue, lowering blood lipid level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Hypo-</w:t>
            </w:r>
            <w:proofErr w:type="spellStart"/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cholesterolem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Linoleic Acid (PUFA), Sesamin, Sesamoli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cholesterol concentration in bile, lowering saturation and stone form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creased cholesterol excretion via bil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cholesterol secretion from the liver to the intestine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Conversion of cholesterol to bile acid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Activates liver enzymes (e.g., CYP7A1) to convert cholesterol into bile acids, reducing free cholesterol in bile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d intestinal cholesterol absorp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nhibits dietary cholesterol absorption by binding to bile acid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oxidant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ocopherol (Vitamin E), Sesamin, Sesamoli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rotects liver and gallbladder cells from oxidative damage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Neutralizes free radical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cavenges reactive oxygen species (ROS) like superoxide anions (O₂⁻) and hydrogen peroxide (H₂O₂), reducing oxidative stres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events LDL oxida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oxidation of LDL cholesterol, preventing its accumulation in bile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antioxidant enzyme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activity of glutathione peroxidase (</w:t>
            </w:r>
            <w:proofErr w:type="spellStart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GPx</w:t>
            </w:r>
            <w:proofErr w:type="spellEnd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) and superoxide dismutase (SOD)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-inflammator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esamin, Sesamolin, Linoleic Acid (PUFA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gallbladder inflammation, improving bile flow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ion of pro-inflammatory cytokine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secretion of IL-6 and TNF-α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ion of NF-</w:t>
            </w:r>
            <w:proofErr w:type="spellStart"/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κB</w:t>
            </w:r>
            <w:proofErr w:type="spellEnd"/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 xml:space="preserve"> pathway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uppresses inflammatory signaling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ion of anti-inflammatory pathway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PPAR-γ to reduce inflammation and improve gallbladder func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mproves Bile Qual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Linoleic Acid (PUFA), Sesamin, Sesamoli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bile stagnation, lowering stone risk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creased bile secre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bile flow from the liver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d cholesterol in bil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cholesterol conversion to bile acid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mproved gallbladder motility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omotes regular bile emptying via gallbladder contraction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High Oil Stabil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ocopherol, Sesamin, Sesamoli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 xml:space="preserve">Protects </w:t>
            </w:r>
            <w:r w:rsidR="00D36652">
              <w:rPr>
                <w:rFonts w:eastAsia="Times New Roman" w:cstheme="minorHAnsi"/>
                <w:color w:val="404040"/>
                <w:kern w:val="0"/>
                <w14:ligatures w14:val="none"/>
              </w:rPr>
              <w:t xml:space="preserve">the 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liver and gallbladder by preventing harmful compound form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oxidant-rich composi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Natural lignans and tocopherol prevent oil oxida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s oxidized lipid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Minimizes formation of oxidized lipids that damage liver/gallbladder cell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otects against oxidative damag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hields cells from free radical-induced damage.</w:t>
            </w:r>
          </w:p>
        </w:tc>
      </w:tr>
      <w:tr w:rsidR="006F23DB" w:rsidRPr="004E7707" w:rsidTr="000218F0">
        <w:tc>
          <w:tcPr>
            <w:tcW w:w="1405" w:type="dxa"/>
            <w:vMerge w:val="restart"/>
            <w:tcMar>
              <w:top w:w="15" w:type="dxa"/>
              <w:left w:w="0" w:type="dxa"/>
              <w:bottom w:w="15" w:type="dxa"/>
              <w:right w:w="15" w:type="dxa"/>
            </w:tcMar>
            <w:textDirection w:val="btLr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Olive Oil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s Oxidative Stres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olyphenols (Hydroxytyrosol, Oleuropein), Vitamin E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Inhibits free radical damage to gallbladder cell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Hydroxytyrosol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Neutralizes ROS and inhibits lipid peroxida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Oleuropei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Activates Nrf2/ARE pathway, boosting antioxidant enzymes (e.g., glutathione peroxidase)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Vitamin 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otects cell membranes by scavenging free radical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gulates Cholesterol Level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Monounsaturated Fatty Acids (Oleic Acid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bile cholesterol saturation, limiting cholesterol stone form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Oleic Acid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Downregulates cholesterol synthesis genes (e.g., HMG-CoA reductase)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LXR receptor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ncreases cholesterol excretion into bile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CYP7A1 activity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Converts cholesterol to bile acid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timulates Bile Secre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qualene, Chlorophyll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revents bile stagnation and cholesterol accumul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qualen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Activates FXR receptors to increase bile acid produc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Chlorophyll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CCK hormone release, promoting gallbladder contraction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s Cholesterol Forma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olyphenols, Squalene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cholesterol deposition in the gallbladder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olyphenol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nhibit hepatic cholesterol synthesis enzyme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qualen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Blocks intestinal cholesterol absorption via NPC1L1 inhibi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mproves Gallbladder Health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Vitamin E, Chlorophyll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Maintains gallbladder tissue integrity and func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Vitamin 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otects cell membranes from oxidative damage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Chlorophyll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Activates DNA repair pathways to regenerate damaged gallbladder cell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s Inflamma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olyphenols (Oleuropein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revents chronic inflammation that impairs gallbladder func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Oleuropei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nhibits NF-</w:t>
            </w:r>
            <w:proofErr w:type="spellStart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κB</w:t>
            </w:r>
            <w:proofErr w:type="spellEnd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 xml:space="preserve"> pathway, reducing TNF-α and IL-6 secre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PPAR-γ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xerts anti-inflammatory effect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Fat Diges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Monounsaturated Fatty Acid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Improves fat digestion, reducing gallbladder pressure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Oleic Acid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CCK release, enhancing gallbladder contractions and bile secre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omotes micelle forma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mproves fat absorption, reducing gallbladder strain.</w:t>
            </w:r>
          </w:p>
        </w:tc>
      </w:tr>
      <w:tr w:rsidR="006F23DB" w:rsidRPr="004E7707" w:rsidTr="000218F0">
        <w:tc>
          <w:tcPr>
            <w:tcW w:w="1405" w:type="dxa"/>
            <w:vMerge w:val="restart"/>
            <w:tcMar>
              <w:top w:w="15" w:type="dxa"/>
              <w:left w:w="0" w:type="dxa"/>
              <w:bottom w:w="15" w:type="dxa"/>
              <w:right w:w="15" w:type="dxa"/>
            </w:tcMar>
            <w:textDirection w:val="btLr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syllium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Lowers Blood Cholesterol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oluble Fiber (Arabinoxylan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risk of cholesterol gallstone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Binds bile acid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events bile acid reabsorption, forcing the liver to use cholesterol to synthesize new bile acid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7α-hydroxyl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cholesterol-to-bile acid conversion, reducing bile cholesterol concentra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mproves Intestinal Motil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Gel-Forming Fiber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bile stagnation by enhancing gallbladder emptying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creases stool bulk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Stimulates peristalsis and CCK secre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gulates CCK rele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omotes regular bile flow, preventing cholesterol crystalliza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s Inflamma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Antioxidants, Anti-inflammatory Compound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Limits chronic inflammation in bile duct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cavenges free radical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oxidative stress in gallbladder tissue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oduces SCFA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Fermentable fibers generate short-chain fatty acids (SCFAs) that suppress pro-inflammatory cytokines (e.g., TNF-α, IL-6)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Insulin Sensitiv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oluble Fiber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insulin resistance, a risk factor for gallstone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lows glucose absorp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Lowers postprandial glucose spikes, improving lipid metabolism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Modifies gut microbiom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omotes beneficial bacteria (e.g., Bifidobacteria) that metabolize cholesterol.</w:t>
            </w:r>
          </w:p>
        </w:tc>
      </w:tr>
      <w:tr w:rsidR="006F23DB" w:rsidRPr="004E7707" w:rsidTr="000218F0">
        <w:tc>
          <w:tcPr>
            <w:tcW w:w="1405" w:type="dxa"/>
            <w:vMerge w:val="restart"/>
            <w:tcMar>
              <w:top w:w="15" w:type="dxa"/>
              <w:left w:w="0" w:type="dxa"/>
              <w:bottom w:w="15" w:type="dxa"/>
              <w:right w:w="15" w:type="dxa"/>
            </w:tcMar>
            <w:textDirection w:val="btLr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Dandel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timulates Bile Secre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riterpenoids (</w:t>
            </w:r>
            <w:proofErr w:type="spellStart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araxasterol</w:t>
            </w:r>
            <w:proofErr w:type="spellEnd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 xml:space="preserve">, </w:t>
            </w:r>
            <w:proofErr w:type="spellStart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araxerol</w:t>
            </w:r>
            <w:proofErr w:type="spellEnd"/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Increases bile flow, reducing stagn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FXR receptor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bile acid synthesis and secre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omotes CCK rele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Triggers gallbladder contraction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duces Bile Viscos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esquiterpenoids, Flavonoids (Luteolin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Inhibits cholesterol crystalliz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Modifies bile composition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events cholesterol aggregation into stone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bile fluidity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viscosity through chemical modula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s Stone Forma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henolics (Chlorogenic Acid, Caffeic Acid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cholesterol accumulation in bile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CYP7A1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Converts cholesterol to bile acids, lowering free cholesterol level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oxidant effect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events oxidative damage to bile components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oxidant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Flavonoids, Vitamins (C, E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rotects gallbladder cells from oxidative damage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Neutralizes RO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inflammation and cellular damage linked to gallstones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antioxidant defense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Boosts endogenous enzyme activity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nti-inflammator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esquiterpenoids, Coumarin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gallbladder and bile duct inflammation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s NF-</w:t>
            </w:r>
            <w:proofErr w:type="spellStart"/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κB</w:t>
            </w:r>
            <w:proofErr w:type="spellEnd"/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 xml:space="preserve"> pathway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Lowers TNF-α and IL-6 production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Suppresses inflammatory swelling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Prevents bile duct obstruc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Regulates Lipid Level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Inulin, Dietary Fiber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Lowers total cholesterol and triglyceride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Binds intestinal cholesterol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Reduces absorption and bile cholesterol content.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br/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Promotes beneficial bacteria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Enhances bile acid metabolism via gut microbiota modula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mproves Gallbladder Motility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Bitter Compounds (Lactucopicrin)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Stimulates regular gallbladder emptying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CCK receptors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Triggers gallbladder contractions to prevent bile stagnation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s Digestive Enzyme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Triterpenoids, Flavonoid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Reduces fat digestion and cholesterol availability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Inhibits pancreatic lip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Limits breakdown of dietary fats into free fatty acids, reducing cholesterol uptake.</w:t>
            </w:r>
          </w:p>
        </w:tc>
      </w:tr>
      <w:tr w:rsidR="006F23DB" w:rsidRPr="004E7707" w:rsidTr="000218F0">
        <w:tc>
          <w:tcPr>
            <w:tcW w:w="1405" w:type="dxa"/>
            <w:vMerge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Enhances Liver Function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Polyphenols, Triterpenoids</w:t>
            </w:r>
          </w:p>
        </w:tc>
        <w:tc>
          <w:tcPr>
            <w:tcW w:w="0" w:type="auto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Boosts liver detoxification processes.</w:t>
            </w:r>
          </w:p>
        </w:tc>
        <w:tc>
          <w:tcPr>
            <w:tcW w:w="6492" w:type="dxa"/>
            <w:vAlign w:val="center"/>
            <w:hideMark/>
          </w:tcPr>
          <w:p w:rsidR="006F23DB" w:rsidRPr="006F23DB" w:rsidRDefault="006F23DB" w:rsidP="006F23DB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kern w:val="0"/>
                <w14:ligatures w14:val="none"/>
              </w:rPr>
            </w:pP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- </w:t>
            </w:r>
            <w:r w:rsidRPr="006F23DB">
              <w:rPr>
                <w:rFonts w:eastAsia="Times New Roman" w:cstheme="minorHAnsi"/>
                <w:b/>
                <w:bCs/>
                <w:color w:val="404040"/>
                <w:kern w:val="0"/>
                <w14:ligatures w14:val="none"/>
              </w:rPr>
              <w:t>Activates glutathione S-transferase</w:t>
            </w:r>
            <w:r w:rsidRPr="006F23DB">
              <w:rPr>
                <w:rFonts w:eastAsia="Times New Roman" w:cstheme="minorHAnsi"/>
                <w:color w:val="404040"/>
                <w:kern w:val="0"/>
                <w14:ligatures w14:val="none"/>
              </w:rPr>
              <w:t>: Improves cholesterol and bile acid metabolism, supporting gallbladder health.</w:t>
            </w:r>
          </w:p>
        </w:tc>
      </w:tr>
    </w:tbl>
    <w:p w:rsidR="006F23DB" w:rsidRDefault="006F23DB"/>
    <w:sectPr w:rsidR="006F23DB" w:rsidSect="00857947">
      <w:pgSz w:w="18864" w:h="31680"/>
      <w:pgMar w:top="1440" w:right="1800" w:bottom="547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NTI1MzYzt7A0MbVU0lEKTi0uzszPAykwqQUACSXUASwAAAA="/>
  </w:docVars>
  <w:rsids>
    <w:rsidRoot w:val="00D72CFC"/>
    <w:rsid w:val="000218F0"/>
    <w:rsid w:val="004E7707"/>
    <w:rsid w:val="006C5EA2"/>
    <w:rsid w:val="006F23DB"/>
    <w:rsid w:val="00857947"/>
    <w:rsid w:val="00A724F6"/>
    <w:rsid w:val="00AE0077"/>
    <w:rsid w:val="00B04AC3"/>
    <w:rsid w:val="00D36652"/>
    <w:rsid w:val="00D72CFC"/>
    <w:rsid w:val="00DA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717FB-AC2C-41FF-B2AC-9A405879C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CF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07</Words>
  <Characters>7232</Characters>
  <Application>Microsoft Office Word</Application>
  <DocSecurity>0</DocSecurity>
  <Lines>301</Lines>
  <Paragraphs>128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3-13T15:15:00Z</dcterms:created>
  <dcterms:modified xsi:type="dcterms:W3CDTF">2025-04-03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444c421155d28afe6bd619539609c6e5ec237c4e3c0057887ab92c9d3527b</vt:lpwstr>
  </property>
</Properties>
</file>